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9235</wp:posOffset>
                </wp:positionV>
                <wp:extent cx="5943600" cy="7599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7599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4"/>
                              <w:gridCol w:w="1204"/>
                              <w:gridCol w:w="1276"/>
                              <w:gridCol w:w="100"/>
                              <w:gridCol w:w="1200"/>
                              <w:gridCol w:w="906"/>
                              <w:gridCol w:w="1440"/>
                              <w:gridCol w:w="960"/>
                              <w:gridCol w:w="960"/>
                            </w:tblGrid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-480" w:first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BENIGN CYSTIC TUMOR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DA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6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M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7 in microarray; n=12 in IHC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C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6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PM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7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E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denocarcino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14; fresh n=1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FFPE n=12; fresh n=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DAC n=38; Total tumors n=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 (58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 (4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ge  (median, range)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 (39-7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(24-7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 (53-77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 (41-7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 (30-8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Tumour Siz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(cm; median, IQR)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 (3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 (8.2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 (4.6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 (2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 (1.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umour (pT) st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3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3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 (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 (77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 (48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 (5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 (31.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 (2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opsy only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3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 (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dal Statu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724" w:leader="none"/>
                                      <w:tab w:val="left" w:pos="1340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 (27.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 (34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29" w:leader="none"/>
                                      <w:tab w:val="center" w:pos="1484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 (58.6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 (5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opsy only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3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esection Statu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57.1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 (48.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 (6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42.9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 (37.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 (4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opsy only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erineural Invasio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17.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 (2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 (6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 (6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opsy only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1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Lymphovascular Invasio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13.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 (2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 (72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 (6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iopsy only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10.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 (3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 (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stal Recurrenc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 (77.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 (6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 (7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 (22.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 (3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 (28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Local Recurrenc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 (66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 (34.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 (42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 (65.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 (5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Disease Progressio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 (41.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 (39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 (66.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 (58.6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 (6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9360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ortalit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l alive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l al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 (85.7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 (37.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 (55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*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4.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 (62.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 (44.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598.4pt;mso-wrap-distance-left:9pt;mso-wrap-distance-right:9pt;mso-wrap-distance-top:0pt;mso-wrap-distance-bottom:0pt;margin-top:18.05pt;mso-position-vertical-relative:page;margin-left:35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4"/>
                        <w:gridCol w:w="1204"/>
                        <w:gridCol w:w="1276"/>
                        <w:gridCol w:w="100"/>
                        <w:gridCol w:w="1200"/>
                        <w:gridCol w:w="906"/>
                        <w:gridCol w:w="1440"/>
                        <w:gridCol w:w="960"/>
                        <w:gridCol w:w="960"/>
                      </w:tblGrid>
                      <w:tr>
                        <w:trPr>
                          <w:trHeight w:val="132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-480" w:firstLine="48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BENIGN CYSTIC TUMOR</w:t>
                            </w:r>
                          </w:p>
                        </w:tc>
                        <w:tc>
                          <w:tcPr>
                            <w:tcW w:w="234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DAC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656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M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7 in microarray; n=12 in IHC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C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6)</w:t>
                            </w:r>
                          </w:p>
                        </w:tc>
                        <w:tc>
                          <w:tcPr>
                            <w:tcW w:w="13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PM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7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E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denocarcinom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14; fresh n=1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FFPE n=12; fresh n=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DAC n=38; Total tumors n=63)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 (58.7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 (41.3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ge  (median, range)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 (39-7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(24-72)</w:t>
                            </w:r>
                          </w:p>
                        </w:tc>
                        <w:tc>
                          <w:tcPr>
                            <w:tcW w:w="13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 (53-77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 (41-7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 (30-8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/>
                              </w:rPr>
                              <w:t>Tumour Siz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/>
                              </w:rPr>
                              <w:t>(cm; median, IQR)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 (3.3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 (8.2)</w:t>
                            </w:r>
                          </w:p>
                        </w:tc>
                        <w:tc>
                          <w:tcPr>
                            <w:tcW w:w="13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 (4.6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 (2.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 (1.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umour (pT) stage (%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3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2.6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3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 (5.3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 (77.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 (48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 (55.3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 (31.0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 (23.7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opsy only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7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3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 (5.3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dal Status (%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724" w:leader="none"/>
                                <w:tab w:val="left" w:pos="1340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 (27.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 (34.2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29" w:leader="none"/>
                                <w:tab w:val="center" w:pos="1484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 (58.6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 (55.3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opsy only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7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3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2.6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esection Status (%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0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57.1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 (48.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 (63.2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42.9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 (37.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 (47.4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opsy only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7.9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erineural Invasion (%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17.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 (21.1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 (6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 (60.5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opsy only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7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10.5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Lymphovascular Invasion (%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13.8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 (23.7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 (72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 (63.2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iopsy only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10.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7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 (3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 (5.3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stal Recurrence (%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 (77.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 (6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 (71.1)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 (22.2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 (31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 (28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Local Recurrence (%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 (66.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 (34.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 (42.1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 (65.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 (57.9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isease Progression (%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 (41.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 (39.5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 (66.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 (58.6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 (60.5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9360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ortality (%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l alive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l aliv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 (85.7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 (37.9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 (55.3)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ad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*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4.3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 (62.1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 (44.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567" w:hanging="0"/>
        <w:jc w:val="both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sectPr>
      <w:type w:val="nextPage"/>
      <w:pgSz w:w="11906" w:h="16838"/>
      <w:pgMar w:left="567" w:right="567" w:gutter="0" w:header="0" w:top="567" w:footer="0" w:bottom="8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0:56:00Z</dcterms:created>
  <dc:creator>Adam Frampton</dc:creator>
  <dc:description/>
  <cp:keywords/>
  <dc:language>en-US</dc:language>
  <cp:lastModifiedBy>aframpto</cp:lastModifiedBy>
  <dcterms:modified xsi:type="dcterms:W3CDTF">2012-01-24T12:50:00Z</dcterms:modified>
  <cp:revision>3</cp:revision>
  <dc:subject/>
  <dc:title/>
</cp:coreProperties>
</file>